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60EE3" w14:textId="30ACD35F" w:rsidR="00D50EE6" w:rsidRPr="00A2141F" w:rsidRDefault="002D06B4" w:rsidP="00D50EE6">
      <w:pPr>
        <w:pStyle w:val="Heading2"/>
        <w:spacing w:line="480" w:lineRule="auto"/>
        <w:rPr>
          <w:i w:val="0"/>
          <w:iCs/>
        </w:rPr>
      </w:pPr>
      <w:bookmarkStart w:id="0" w:name="_Toc34395880"/>
      <w:r>
        <w:rPr>
          <w:i w:val="0"/>
          <w:iCs/>
        </w:rPr>
        <w:t>Supplementary</w:t>
      </w:r>
      <w:r w:rsidR="00D50EE6" w:rsidRPr="00A2141F">
        <w:rPr>
          <w:i w:val="0"/>
          <w:iCs/>
        </w:rPr>
        <w:t xml:space="preserve"> </w:t>
      </w:r>
      <w:r>
        <w:rPr>
          <w:i w:val="0"/>
          <w:iCs/>
        </w:rPr>
        <w:t xml:space="preserve">file </w:t>
      </w:r>
      <w:r w:rsidR="00D00D34">
        <w:rPr>
          <w:i w:val="0"/>
          <w:iCs/>
        </w:rPr>
        <w:t>2</w:t>
      </w:r>
      <w:bookmarkStart w:id="1" w:name="_GoBack"/>
      <w:bookmarkEnd w:id="1"/>
      <w:r w:rsidR="00D50EE6" w:rsidRPr="00A2141F">
        <w:rPr>
          <w:i w:val="0"/>
          <w:iCs/>
        </w:rPr>
        <w:t xml:space="preserve">: </w:t>
      </w:r>
      <w:r w:rsidR="00D50EE6" w:rsidRPr="00A2141F">
        <w:rPr>
          <w:b w:val="0"/>
          <w:bCs/>
          <w:i w:val="0"/>
          <w:iCs/>
        </w:rPr>
        <w:t>Electronic databases search results for title screening</w:t>
      </w:r>
      <w:bookmarkEnd w:id="0"/>
      <w:r w:rsidR="00D50EE6" w:rsidRPr="00A2141F">
        <w:rPr>
          <w:i w:val="0"/>
          <w:iCs/>
        </w:rPr>
        <w:t xml:space="preserve"> </w:t>
      </w:r>
    </w:p>
    <w:tbl>
      <w:tblPr>
        <w:tblStyle w:val="TableGrid"/>
        <w:tblW w:w="9771" w:type="dxa"/>
        <w:tblLook w:val="04A0" w:firstRow="1" w:lastRow="0" w:firstColumn="1" w:lastColumn="0" w:noHBand="0" w:noVBand="1"/>
      </w:tblPr>
      <w:tblGrid>
        <w:gridCol w:w="1311"/>
        <w:gridCol w:w="1257"/>
        <w:gridCol w:w="5100"/>
        <w:gridCol w:w="1100"/>
        <w:gridCol w:w="1003"/>
      </w:tblGrid>
      <w:tr w:rsidR="005E47D2" w:rsidRPr="002E7E29" w14:paraId="7A805990" w14:textId="77777777" w:rsidTr="00342647">
        <w:trPr>
          <w:trHeight w:val="413"/>
        </w:trPr>
        <w:tc>
          <w:tcPr>
            <w:tcW w:w="1311" w:type="dxa"/>
          </w:tcPr>
          <w:p w14:paraId="6B65F02E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257" w:type="dxa"/>
          </w:tcPr>
          <w:p w14:paraId="40BC0D1F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5100" w:type="dxa"/>
          </w:tcPr>
          <w:p w14:paraId="09503435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b/>
                <w:sz w:val="24"/>
                <w:szCs w:val="24"/>
              </w:rPr>
              <w:t>Keywords</w:t>
            </w:r>
          </w:p>
        </w:tc>
        <w:tc>
          <w:tcPr>
            <w:tcW w:w="1100" w:type="dxa"/>
          </w:tcPr>
          <w:p w14:paraId="64EF95D7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  <w:tc>
          <w:tcPr>
            <w:tcW w:w="1003" w:type="dxa"/>
          </w:tcPr>
          <w:p w14:paraId="565448F9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b/>
                <w:sz w:val="24"/>
                <w:szCs w:val="24"/>
              </w:rPr>
              <w:t>Eligible studies</w:t>
            </w:r>
          </w:p>
        </w:tc>
      </w:tr>
      <w:tr w:rsidR="00D50EE6" w:rsidRPr="002E7E29" w14:paraId="3CBF4BCD" w14:textId="77777777" w:rsidTr="00342647">
        <w:trPr>
          <w:trHeight w:val="413"/>
        </w:trPr>
        <w:tc>
          <w:tcPr>
            <w:tcW w:w="1311" w:type="dxa"/>
          </w:tcPr>
          <w:p w14:paraId="28F8D2BD" w14:textId="77777777" w:rsidR="00D50EE6" w:rsidRPr="002E7E29" w:rsidRDefault="00654BF2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19/05/2019</w:t>
            </w:r>
          </w:p>
        </w:tc>
        <w:tc>
          <w:tcPr>
            <w:tcW w:w="1257" w:type="dxa"/>
          </w:tcPr>
          <w:p w14:paraId="6CB96603" w14:textId="77777777" w:rsidR="00D50EE6" w:rsidRPr="002E7E29" w:rsidRDefault="00654BF2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5100" w:type="dxa"/>
          </w:tcPr>
          <w:p w14:paraId="1F8B7AA0" w14:textId="256E0662" w:rsidR="00D50EE6" w:rsidRPr="000C6764" w:rsidRDefault="000C6764" w:rsidP="000C676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67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"risk factor"[All Fields] OR "morbidity"[All Fields] OR "morbidity"[MeSH Terms] AND "obesity"[MeSH Terms] OR "obesity"[All Fields] OR "obese"[All Fields] OR ("overweight"[MeSH Terms] OR "overweight"[All Fields] OR "body mass index"[MeSH Terms] OR "body"[All Fields] OR "mass"[All Fields] OR "index"[All Fields] OR "body mass index"[All Fields]) OR bmi[All Fields] AND "child"[MeSH Terms] OR "child"[All Fields] OR "children"[All Fields] OR "childhood"[All Fields] OR "adolescent"[MeSH Terms] OR "adolescent"[All Fields] OR "adolescents"[All Fields] OR "adolescence"[All Fields] OR "youth"[All Fields] OR "pediatrics"[MeSH Terms] OR "pediatrics"[All Fields] OR "pediatric"[All Fields] OR "paediatric"[All Fields] OR "paediatrics"[All Fields] AND "africa south of the sahara"[MeSH Terms] OR "africa south of the sahara"[All Fields] OR "sub Saharan Africa"[All Fields] OR "sub-Saharan Africa"[All Fields] OR "africa"[MeSH Terms] OR "africa"[All Fields] OR "Angola"[All Fields] OR "Benin"[All Fields] OR "Botswana"[All Fields] OR "Burkina Faso"[All Fields] OR "Burundi"[All Fields] OR "Cameroon"[All Fields] OR "Cape Verde"[All Fields] OR "Central African Republic"[All Fields] OR "Chad"[All Fields] OR "Comoros"[All Fields] OR "Congo"[All Fields] OR "Cote d'Ivoire"[All Fields] OR "Djibouti"[All Fields] OR "Equatorial Guinea"[All Fields] OR "Eritrea"[All Fields] OR "Ethiopia"[All Fields] OR "Gabon"[All Fields] OR "The Gambia"[All Fields] OR "Ghana"[All Fields] OR "Guinea"[All Fields] OR "Guinea-Bissau"[All Fields] OR "Kenya"[All Fields] OR "Lesotho"[All Fields] OR "Liberia"[All Fields] OR "Madagascar"[All Fields] OR "Malawi"[All Fields] OR "Mali"[All Fields] OR </w:t>
            </w:r>
            <w:r w:rsidRPr="000C676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"Mauritania"[All Fields] OR "Mauritius"[All Fields] OR "Mozambique"[All Fields] OR "Namibia"[All Fields] OR "Niger"[All Fields] OR "Nigeria"[All Fields] OR "Reunion"[All Fields] OR "Rwanda"[All Fields] OR "Sao Tome and Principe"[All Fields] OR "Senegal"[All Fields] OR "Seychelles"[All Fields] OR "Sierra Leone"[All Fields] OR "Somalia"[All Fields] OR "South Africa"[All Fields] OR "Sudan"[All Fields] OR "Swaziland"[All Fields] OR "Tanzania"[All Fields] OR "Togo"[All Fields] OR "Uganda"[All Fields] OR "Western Sahara"[All Fields] OR "Zambia"[All Fields] OR "Zimbabwe"[All Fields]</w:t>
            </w:r>
          </w:p>
        </w:tc>
        <w:tc>
          <w:tcPr>
            <w:tcW w:w="1100" w:type="dxa"/>
          </w:tcPr>
          <w:p w14:paraId="44EC1794" w14:textId="7249D301" w:rsidR="00D50EE6" w:rsidRPr="00654BF2" w:rsidRDefault="00E5542E" w:rsidP="00CD294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542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4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E5542E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1003" w:type="dxa"/>
          </w:tcPr>
          <w:p w14:paraId="30515F3C" w14:textId="77777777" w:rsidR="00D50EE6" w:rsidRPr="00654BF2" w:rsidRDefault="00654BF2" w:rsidP="00CD294C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4BF2">
              <w:rPr>
                <w:rFonts w:ascii="Times New Roman" w:hAnsi="Times New Roman" w:cs="Times New Roman"/>
                <w:bCs/>
                <w:sz w:val="24"/>
                <w:szCs w:val="24"/>
              </w:rPr>
              <w:t>447</w:t>
            </w:r>
          </w:p>
        </w:tc>
      </w:tr>
      <w:tr w:rsidR="005E47D2" w:rsidRPr="002E7E29" w14:paraId="5CC9B394" w14:textId="77777777" w:rsidTr="00342647">
        <w:trPr>
          <w:trHeight w:val="392"/>
        </w:trPr>
        <w:tc>
          <w:tcPr>
            <w:tcW w:w="1311" w:type="dxa"/>
          </w:tcPr>
          <w:p w14:paraId="11CBCA7F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21/05/2019</w:t>
            </w:r>
          </w:p>
        </w:tc>
        <w:tc>
          <w:tcPr>
            <w:tcW w:w="1257" w:type="dxa"/>
          </w:tcPr>
          <w:p w14:paraId="52242781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5100" w:type="dxa"/>
          </w:tcPr>
          <w:p w14:paraId="500C50A3" w14:textId="21455686" w:rsidR="00D50EE6" w:rsidRPr="002E7E29" w:rsidRDefault="000C6764" w:rsidP="00CD2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risk factors” OR “morbidity” OR “morbidities” AND</w:t>
            </w:r>
            <w:r w:rsidRPr="00342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2647" w:rsidRPr="00342647">
              <w:rPr>
                <w:rFonts w:ascii="Times New Roman" w:hAnsi="Times New Roman" w:cs="Times New Roman"/>
                <w:sz w:val="24"/>
                <w:szCs w:val="24"/>
              </w:rPr>
              <w:t>"obesity" OR "obese" OR "overweight" OR "body mass index" OR "body mass" OR bmi AND "child" OR "children"OR childhood" OR "adolescents" OR "adolescence" OR "youth" OR "pediatrics" OR "paediatric" OR "paediatrics" AND "africa"</w:t>
            </w:r>
          </w:p>
        </w:tc>
        <w:tc>
          <w:tcPr>
            <w:tcW w:w="1100" w:type="dxa"/>
          </w:tcPr>
          <w:p w14:paraId="037E4FB7" w14:textId="77777777" w:rsidR="00D50EE6" w:rsidRPr="002E7E29" w:rsidRDefault="00342647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264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9B3C8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4264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03" w:type="dxa"/>
          </w:tcPr>
          <w:p w14:paraId="1FC4D26F" w14:textId="77777777" w:rsidR="00D50EE6" w:rsidRPr="002E7E29" w:rsidRDefault="00C63D6B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</w:tr>
      <w:tr w:rsidR="005E47D2" w:rsidRPr="002E7E29" w14:paraId="5C415C31" w14:textId="77777777" w:rsidTr="00342647">
        <w:trPr>
          <w:trHeight w:val="392"/>
        </w:trPr>
        <w:tc>
          <w:tcPr>
            <w:tcW w:w="1311" w:type="dxa"/>
          </w:tcPr>
          <w:p w14:paraId="40FB2B01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03/06/2019</w:t>
            </w:r>
          </w:p>
        </w:tc>
        <w:tc>
          <w:tcPr>
            <w:tcW w:w="1257" w:type="dxa"/>
          </w:tcPr>
          <w:p w14:paraId="7EAD90F6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5100" w:type="dxa"/>
          </w:tcPr>
          <w:p w14:paraId="639F3822" w14:textId="1BEF8E0F" w:rsidR="00D50EE6" w:rsidRPr="002E7E29" w:rsidRDefault="000C6764" w:rsidP="00CD2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risk factors” OR “morbidity” OR “morbidities” AND </w:t>
            </w:r>
            <w:r w:rsidR="009B3C8D" w:rsidRPr="009B3C8D">
              <w:rPr>
                <w:rFonts w:ascii="Times New Roman" w:hAnsi="Times New Roman" w:cs="Times New Roman"/>
                <w:sz w:val="24"/>
                <w:szCs w:val="24"/>
              </w:rPr>
              <w:t>"obesity" OR "obese" OR "overweight" OR "body mass index" OR "body mass" OR bmi AND "child" OR "children"OR childhood" OR "adolescents" OR "adolescence" OR "youth" OR "pediatrics" OR "paediatric" OR "paediatrics" AND "africa"</w:t>
            </w:r>
          </w:p>
        </w:tc>
        <w:tc>
          <w:tcPr>
            <w:tcW w:w="1100" w:type="dxa"/>
          </w:tcPr>
          <w:p w14:paraId="6E395979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003" w:type="dxa"/>
          </w:tcPr>
          <w:p w14:paraId="292A7118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E47D2" w:rsidRPr="002E7E29" w14:paraId="6B45F16E" w14:textId="77777777" w:rsidTr="00342647">
        <w:trPr>
          <w:trHeight w:val="392"/>
        </w:trPr>
        <w:tc>
          <w:tcPr>
            <w:tcW w:w="1311" w:type="dxa"/>
          </w:tcPr>
          <w:p w14:paraId="527A9FA9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05/06/2019</w:t>
            </w:r>
          </w:p>
        </w:tc>
        <w:tc>
          <w:tcPr>
            <w:tcW w:w="1257" w:type="dxa"/>
          </w:tcPr>
          <w:p w14:paraId="454C0AC2" w14:textId="406B47F2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E29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  <w:r w:rsidR="008E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0" w:type="dxa"/>
          </w:tcPr>
          <w:p w14:paraId="114591B1" w14:textId="7C458F75" w:rsidR="003A14BB" w:rsidRDefault="003A14BB" w:rsidP="00CD2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4BB">
              <w:rPr>
                <w:rFonts w:ascii="Times New Roman" w:hAnsi="Times New Roman" w:cs="Times New Roman"/>
                <w:sz w:val="24"/>
                <w:szCs w:val="24"/>
              </w:rPr>
              <w:t>"obesity" OR "obese" OR "overweight" OR "body mass index" OR "body mass" OR bmi AND "child" OR "children"OR childhood" OR "adolescents" OR "adolescence" OR "youth" OR "pediatrics" OR "paediatric" OR "paediatrics" AND "africa"</w:t>
            </w:r>
          </w:p>
          <w:p w14:paraId="34F2E547" w14:textId="77777777" w:rsidR="004E01D8" w:rsidRPr="002E7E29" w:rsidRDefault="004E01D8" w:rsidP="00CD2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14:paraId="6552B48D" w14:textId="77777777" w:rsidR="00D50EE6" w:rsidRPr="002E7E29" w:rsidRDefault="003A14BB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14BB">
              <w:rPr>
                <w:rFonts w:ascii="Times New Roman" w:hAnsi="Times New Roman" w:cs="Times New Roman"/>
                <w:sz w:val="24"/>
                <w:szCs w:val="24"/>
              </w:rPr>
              <w:t>110,597</w:t>
            </w:r>
          </w:p>
        </w:tc>
        <w:tc>
          <w:tcPr>
            <w:tcW w:w="1003" w:type="dxa"/>
          </w:tcPr>
          <w:p w14:paraId="30E5644F" w14:textId="77777777" w:rsidR="00D50EE6" w:rsidRPr="002E7E29" w:rsidRDefault="004E01D8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5E47D2" w:rsidRPr="002E7E29" w14:paraId="3B93C3F3" w14:textId="77777777" w:rsidTr="00342647">
        <w:trPr>
          <w:trHeight w:val="392"/>
        </w:trPr>
        <w:tc>
          <w:tcPr>
            <w:tcW w:w="1311" w:type="dxa"/>
          </w:tcPr>
          <w:p w14:paraId="754BF4C8" w14:textId="77777777" w:rsidR="00D50EE6" w:rsidRPr="004572D3" w:rsidRDefault="00D50EE6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72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257" w:type="dxa"/>
          </w:tcPr>
          <w:p w14:paraId="7DFA852E" w14:textId="77777777" w:rsidR="00D50EE6" w:rsidRPr="002E7E29" w:rsidRDefault="00D50EE6" w:rsidP="00CD2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</w:tcPr>
          <w:p w14:paraId="0ED41E8A" w14:textId="77777777" w:rsidR="00D50EE6" w:rsidRPr="002E7E29" w:rsidRDefault="00D50EE6" w:rsidP="00CD2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14:paraId="7AA44C1A" w14:textId="3E89FFDA" w:rsidR="00D50EE6" w:rsidRPr="00816CA1" w:rsidRDefault="00F20F28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37</w:t>
            </w:r>
            <w:r w:rsidR="0028639D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9</w:t>
            </w:r>
          </w:p>
        </w:tc>
        <w:tc>
          <w:tcPr>
            <w:tcW w:w="1003" w:type="dxa"/>
          </w:tcPr>
          <w:p w14:paraId="0C087596" w14:textId="77777777" w:rsidR="00D50EE6" w:rsidRPr="00743553" w:rsidRDefault="00D50EE6" w:rsidP="00CD29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553">
              <w:rPr>
                <w:rFonts w:ascii="Times New Roman" w:hAnsi="Times New Roman" w:cs="Times New Roman"/>
                <w:b/>
                <w:sz w:val="24"/>
                <w:szCs w:val="24"/>
              </w:rPr>
              <w:t>959</w:t>
            </w:r>
          </w:p>
        </w:tc>
      </w:tr>
    </w:tbl>
    <w:p w14:paraId="2ED10D8E" w14:textId="77777777" w:rsidR="002E1FB0" w:rsidRDefault="002E1FB0"/>
    <w:p w14:paraId="2501D6FB" w14:textId="77777777" w:rsidR="004E01D8" w:rsidRDefault="004E01D8"/>
    <w:sectPr w:rsidR="004E0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C0MDMysLAwMDMwNzFW0lEKTi0uzszPAykwrgUADgsugywAAAA="/>
  </w:docVars>
  <w:rsids>
    <w:rsidRoot w:val="00D50EE6"/>
    <w:rsid w:val="00086474"/>
    <w:rsid w:val="000B24D9"/>
    <w:rsid w:val="000C6764"/>
    <w:rsid w:val="00153692"/>
    <w:rsid w:val="0028639D"/>
    <w:rsid w:val="002B4389"/>
    <w:rsid w:val="002D06B4"/>
    <w:rsid w:val="002E1FB0"/>
    <w:rsid w:val="00342647"/>
    <w:rsid w:val="003A14BB"/>
    <w:rsid w:val="004E01D8"/>
    <w:rsid w:val="00597D50"/>
    <w:rsid w:val="005E47D2"/>
    <w:rsid w:val="00654BF2"/>
    <w:rsid w:val="007319CC"/>
    <w:rsid w:val="008547F4"/>
    <w:rsid w:val="008E772D"/>
    <w:rsid w:val="009B3C8D"/>
    <w:rsid w:val="00A2141F"/>
    <w:rsid w:val="00A57890"/>
    <w:rsid w:val="00B9495D"/>
    <w:rsid w:val="00BC0C35"/>
    <w:rsid w:val="00BF1A74"/>
    <w:rsid w:val="00C63D6B"/>
    <w:rsid w:val="00C93820"/>
    <w:rsid w:val="00D00D34"/>
    <w:rsid w:val="00D50EE6"/>
    <w:rsid w:val="00D560FD"/>
    <w:rsid w:val="00E36C3A"/>
    <w:rsid w:val="00E43927"/>
    <w:rsid w:val="00E5542E"/>
    <w:rsid w:val="00F20F28"/>
    <w:rsid w:val="00F2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77E7D"/>
  <w15:chartTrackingRefBased/>
  <w15:docId w15:val="{C5913E08-5DED-414E-8AB4-40703F97A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50EE6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EE6"/>
    <w:pPr>
      <w:keepNext/>
      <w:keepLines/>
      <w:spacing w:before="40" w:after="0" w:line="276" w:lineRule="auto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0EE6"/>
    <w:rPr>
      <w:rFonts w:ascii="Times New Roman" w:eastAsiaTheme="majorEastAsia" w:hAnsi="Times New Roman" w:cstheme="majorBidi"/>
      <w:b/>
      <w:i/>
      <w:sz w:val="24"/>
      <w:szCs w:val="26"/>
    </w:rPr>
  </w:style>
  <w:style w:type="table" w:styleId="TableGrid">
    <w:name w:val="Table Grid"/>
    <w:basedOn w:val="TableNormal"/>
    <w:uiPriority w:val="59"/>
    <w:rsid w:val="00D50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01D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01D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A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496</Words>
  <Characters>282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ry file 1: Electronic databases search results for title screening </vt:lpstr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ond Kuupiel (217080411)</dc:creator>
  <cp:keywords/>
  <dc:description/>
  <cp:lastModifiedBy>Desmond Kuupiel (217080411)</cp:lastModifiedBy>
  <cp:revision>20</cp:revision>
  <dcterms:created xsi:type="dcterms:W3CDTF">2020-03-17T07:21:00Z</dcterms:created>
  <dcterms:modified xsi:type="dcterms:W3CDTF">2020-06-01T09:18:00Z</dcterms:modified>
</cp:coreProperties>
</file>